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00C557" w14:textId="77777777" w:rsidR="00716A68" w:rsidRPr="003E67C5" w:rsidRDefault="003E67C5">
      <w:pPr>
        <w:rPr>
          <w:rFonts w:ascii="Times New Roman" w:hAnsi="Times New Roman" w:cs="Times New Roman"/>
          <w:sz w:val="24"/>
          <w:lang w:val="en-US"/>
        </w:rPr>
      </w:pPr>
      <w:r w:rsidRPr="003E67C5">
        <w:rPr>
          <w:rFonts w:ascii="Times New Roman" w:hAnsi="Times New Roman" w:cs="Times New Roman"/>
          <w:b/>
          <w:sz w:val="24"/>
          <w:lang w:val="en-US"/>
        </w:rPr>
        <w:t>Table S</w:t>
      </w:r>
      <w:r w:rsidR="006F321D">
        <w:rPr>
          <w:rFonts w:ascii="Times New Roman" w:hAnsi="Times New Roman" w:cs="Times New Roman"/>
          <w:b/>
          <w:sz w:val="24"/>
          <w:lang w:val="en-US"/>
        </w:rPr>
        <w:t>2</w:t>
      </w:r>
      <w:r w:rsidRPr="003E67C5">
        <w:rPr>
          <w:rFonts w:ascii="Times New Roman" w:hAnsi="Times New Roman" w:cs="Times New Roman"/>
          <w:b/>
          <w:sz w:val="24"/>
          <w:lang w:val="en-US"/>
        </w:rPr>
        <w:t>:</w:t>
      </w:r>
      <w:r w:rsidRPr="003E67C5">
        <w:rPr>
          <w:rFonts w:ascii="Times New Roman" w:hAnsi="Times New Roman" w:cs="Times New Roman"/>
          <w:sz w:val="24"/>
          <w:lang w:val="en-US"/>
        </w:rPr>
        <w:t xml:space="preserve"> Relative abundance of</w:t>
      </w:r>
      <w:r>
        <w:rPr>
          <w:rFonts w:ascii="Times New Roman" w:hAnsi="Times New Roman" w:cs="Times New Roman"/>
          <w:sz w:val="24"/>
          <w:lang w:val="en-US"/>
        </w:rPr>
        <w:t xml:space="preserve"> 2</w:t>
      </w:r>
      <w:r w:rsidR="00DA2E61">
        <w:rPr>
          <w:rFonts w:ascii="Times New Roman" w:hAnsi="Times New Roman" w:cs="Times New Roman"/>
          <w:sz w:val="24"/>
          <w:lang w:val="en-US"/>
        </w:rPr>
        <w:t>1</w:t>
      </w:r>
      <w:r>
        <w:rPr>
          <w:rFonts w:ascii="Times New Roman" w:hAnsi="Times New Roman" w:cs="Times New Roman"/>
          <w:sz w:val="24"/>
          <w:lang w:val="en-US"/>
        </w:rPr>
        <w:t xml:space="preserve"> plant species which more contribute for total diversity according to the SIMPER test.</w:t>
      </w:r>
    </w:p>
    <w:tbl>
      <w:tblPr>
        <w:tblW w:w="11726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1"/>
        <w:gridCol w:w="1487"/>
        <w:gridCol w:w="659"/>
        <w:gridCol w:w="659"/>
        <w:gridCol w:w="660"/>
        <w:gridCol w:w="183"/>
        <w:gridCol w:w="660"/>
        <w:gridCol w:w="660"/>
        <w:gridCol w:w="759"/>
        <w:gridCol w:w="158"/>
        <w:gridCol w:w="660"/>
        <w:gridCol w:w="680"/>
        <w:gridCol w:w="680"/>
      </w:tblGrid>
      <w:tr w:rsidR="003E67C5" w:rsidRPr="003E67C5" w14:paraId="08C93905" w14:textId="77777777" w:rsidTr="003E67C5">
        <w:trPr>
          <w:trHeight w:val="290"/>
          <w:jc w:val="center"/>
        </w:trPr>
        <w:tc>
          <w:tcPr>
            <w:tcW w:w="38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29F5A71" w14:textId="77777777" w:rsidR="003E67C5" w:rsidRPr="003E67C5" w:rsidRDefault="003E67C5" w:rsidP="00097DB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1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65D97F6" w14:textId="218723D4" w:rsidR="003E67C5" w:rsidRPr="003E67C5" w:rsidRDefault="003E67C5" w:rsidP="003E5A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3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Contrib</w:t>
            </w:r>
            <w:r w:rsidR="003E5A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ution</w:t>
            </w:r>
            <w:proofErr w:type="spellEnd"/>
            <w:r w:rsidRPr="002773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%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BB353" w14:textId="77777777" w:rsidR="003E67C5" w:rsidRPr="003E67C5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3E67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ARA</w:t>
            </w:r>
          </w:p>
        </w:tc>
        <w:tc>
          <w:tcPr>
            <w:tcW w:w="191" w:type="dxa"/>
            <w:tcBorders>
              <w:top w:val="single" w:sz="4" w:space="0" w:color="auto"/>
              <w:bottom w:val="nil"/>
            </w:tcBorders>
            <w:vAlign w:val="center"/>
          </w:tcPr>
          <w:p w14:paraId="033B53C5" w14:textId="77777777" w:rsidR="003E67C5" w:rsidRPr="003E67C5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94D2A" w14:textId="77777777" w:rsidR="003E67C5" w:rsidRPr="003E67C5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3E67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AGT</w:t>
            </w:r>
          </w:p>
        </w:tc>
        <w:tc>
          <w:tcPr>
            <w:tcW w:w="160" w:type="dxa"/>
            <w:tcBorders>
              <w:top w:val="single" w:sz="4" w:space="0" w:color="auto"/>
              <w:bottom w:val="nil"/>
            </w:tcBorders>
            <w:vAlign w:val="center"/>
          </w:tcPr>
          <w:p w14:paraId="7DE1F842" w14:textId="77777777" w:rsidR="003E67C5" w:rsidRPr="003E67C5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04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DEF11" w14:textId="77777777" w:rsidR="003E67C5" w:rsidRPr="003E67C5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3E67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GRA</w:t>
            </w:r>
          </w:p>
        </w:tc>
      </w:tr>
      <w:tr w:rsidR="003E67C5" w:rsidRPr="003E67C5" w14:paraId="1213D704" w14:textId="77777777" w:rsidTr="003E67C5">
        <w:trPr>
          <w:trHeight w:val="290"/>
          <w:jc w:val="center"/>
        </w:trPr>
        <w:tc>
          <w:tcPr>
            <w:tcW w:w="38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D2020" w14:textId="77777777" w:rsidR="003E67C5" w:rsidRPr="002773AD" w:rsidRDefault="003E67C5" w:rsidP="00097DB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Taxon</w:t>
            </w:r>
          </w:p>
        </w:tc>
        <w:tc>
          <w:tcPr>
            <w:tcW w:w="131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64503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278AD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3E67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C76F7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3E67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CADB6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3E67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91" w:type="dxa"/>
            <w:tcBorders>
              <w:top w:val="nil"/>
              <w:bottom w:val="single" w:sz="4" w:space="0" w:color="auto"/>
            </w:tcBorders>
            <w:vAlign w:val="center"/>
          </w:tcPr>
          <w:p w14:paraId="54E0D9A3" w14:textId="77777777" w:rsidR="003E67C5" w:rsidRPr="003E67C5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A16BC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3E67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6FFF2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3E67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58BA2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3E67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60" w:type="dxa"/>
            <w:tcBorders>
              <w:top w:val="nil"/>
              <w:bottom w:val="single" w:sz="4" w:space="0" w:color="auto"/>
            </w:tcBorders>
            <w:vAlign w:val="center"/>
          </w:tcPr>
          <w:p w14:paraId="2EAA797B" w14:textId="77777777" w:rsidR="003E67C5" w:rsidRPr="003E67C5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31CED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3E67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9A79B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3E67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FDAA5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3E67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3</w:t>
            </w:r>
          </w:p>
        </w:tc>
      </w:tr>
      <w:tr w:rsidR="003E67C5" w:rsidRPr="003E67C5" w14:paraId="250F9F18" w14:textId="77777777" w:rsidTr="003E67C5">
        <w:trPr>
          <w:trHeight w:val="290"/>
          <w:jc w:val="center"/>
        </w:trPr>
        <w:tc>
          <w:tcPr>
            <w:tcW w:w="3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C7D96" w14:textId="77777777" w:rsidR="003E67C5" w:rsidRPr="002773AD" w:rsidRDefault="003E67C5" w:rsidP="00097DB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xpos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il</w:t>
            </w:r>
            <w:proofErr w:type="spellEnd"/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AA1C2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7D7C6724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6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288DBDDA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60B90BB7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91" w:type="dxa"/>
            <w:tcBorders>
              <w:top w:val="single" w:sz="4" w:space="0" w:color="auto"/>
            </w:tcBorders>
            <w:vAlign w:val="center"/>
          </w:tcPr>
          <w:p w14:paraId="36035C2C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39F3E504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5CA5ACE8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800" w:type="dxa"/>
            <w:tcBorders>
              <w:top w:val="single" w:sz="4" w:space="0" w:color="auto"/>
            </w:tcBorders>
            <w:vAlign w:val="center"/>
          </w:tcPr>
          <w:p w14:paraId="5AE7340B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60" w:type="dxa"/>
            <w:tcBorders>
              <w:top w:val="single" w:sz="4" w:space="0" w:color="auto"/>
            </w:tcBorders>
            <w:vAlign w:val="center"/>
          </w:tcPr>
          <w:p w14:paraId="72C47C2F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76DD1061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A5C71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910A1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</w:tr>
      <w:tr w:rsidR="003E67C5" w:rsidRPr="003E67C5" w14:paraId="61821532" w14:textId="77777777" w:rsidTr="003E67C5">
        <w:trPr>
          <w:trHeight w:val="290"/>
          <w:jc w:val="center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635734CF" w14:textId="77777777" w:rsidR="003E67C5" w:rsidRPr="002773AD" w:rsidRDefault="003E67C5" w:rsidP="00097DB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Axonopus</w:t>
            </w:r>
            <w:proofErr w:type="spellEnd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argentinus</w:t>
            </w:r>
            <w:proofErr w:type="spellEnd"/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391D8EB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80" w:type="dxa"/>
            <w:vAlign w:val="center"/>
          </w:tcPr>
          <w:p w14:paraId="2D3B828B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vAlign w:val="center"/>
          </w:tcPr>
          <w:p w14:paraId="5F0BD9CC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vAlign w:val="center"/>
          </w:tcPr>
          <w:p w14:paraId="64AF5600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91" w:type="dxa"/>
            <w:vAlign w:val="center"/>
          </w:tcPr>
          <w:p w14:paraId="3583379C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vAlign w:val="center"/>
          </w:tcPr>
          <w:p w14:paraId="05F92DF2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80" w:type="dxa"/>
            <w:vAlign w:val="center"/>
          </w:tcPr>
          <w:p w14:paraId="43646153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00" w:type="dxa"/>
            <w:vAlign w:val="center"/>
          </w:tcPr>
          <w:p w14:paraId="7CF680C5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60" w:type="dxa"/>
            <w:vAlign w:val="center"/>
          </w:tcPr>
          <w:p w14:paraId="17B6FAAF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vAlign w:val="center"/>
          </w:tcPr>
          <w:p w14:paraId="61BBBB74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A132D99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CC94C54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</w:tr>
      <w:tr w:rsidR="003E67C5" w:rsidRPr="003E67C5" w14:paraId="430A04AB" w14:textId="77777777" w:rsidTr="003E67C5">
        <w:trPr>
          <w:trHeight w:val="290"/>
          <w:jc w:val="center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56740178" w14:textId="77777777" w:rsidR="003E67C5" w:rsidRPr="002773AD" w:rsidRDefault="003E67C5" w:rsidP="00097DB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la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tter</w:t>
            </w:r>
            <w:proofErr w:type="spellEnd"/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B693E6C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vAlign w:val="center"/>
          </w:tcPr>
          <w:p w14:paraId="4F8C894E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80" w:type="dxa"/>
            <w:vAlign w:val="center"/>
          </w:tcPr>
          <w:p w14:paraId="5D7C4788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  <w:bookmarkStart w:id="0" w:name="_GoBack"/>
            <w:bookmarkEnd w:id="0"/>
          </w:p>
        </w:tc>
        <w:tc>
          <w:tcPr>
            <w:tcW w:w="680" w:type="dxa"/>
            <w:vAlign w:val="center"/>
          </w:tcPr>
          <w:p w14:paraId="03D11037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91" w:type="dxa"/>
            <w:vAlign w:val="center"/>
          </w:tcPr>
          <w:p w14:paraId="0667BF5D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vAlign w:val="center"/>
          </w:tcPr>
          <w:p w14:paraId="5524FACC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80" w:type="dxa"/>
            <w:vAlign w:val="center"/>
          </w:tcPr>
          <w:p w14:paraId="06B63DCD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800" w:type="dxa"/>
            <w:vAlign w:val="center"/>
          </w:tcPr>
          <w:p w14:paraId="186DA536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60" w:type="dxa"/>
            <w:vAlign w:val="center"/>
          </w:tcPr>
          <w:p w14:paraId="4167C3E3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vAlign w:val="center"/>
          </w:tcPr>
          <w:p w14:paraId="44D2A8F1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0A7F858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6EF3D29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</w:tr>
      <w:tr w:rsidR="003E67C5" w:rsidRPr="003E67C5" w14:paraId="6EA3993B" w14:textId="77777777" w:rsidTr="003E67C5">
        <w:trPr>
          <w:trHeight w:val="290"/>
          <w:jc w:val="center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7261E57E" w14:textId="77777777" w:rsidR="003E67C5" w:rsidRPr="002773AD" w:rsidRDefault="003E67C5" w:rsidP="00097DB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Elyonurus</w:t>
            </w:r>
            <w:proofErr w:type="spellEnd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5A44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.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0ADF6A7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4</w:t>
            </w:r>
          </w:p>
        </w:tc>
        <w:tc>
          <w:tcPr>
            <w:tcW w:w="680" w:type="dxa"/>
            <w:vAlign w:val="center"/>
          </w:tcPr>
          <w:p w14:paraId="1CDC4374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vAlign w:val="center"/>
          </w:tcPr>
          <w:p w14:paraId="49148A5D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vAlign w:val="center"/>
          </w:tcPr>
          <w:p w14:paraId="340CE7BB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91" w:type="dxa"/>
            <w:vAlign w:val="center"/>
          </w:tcPr>
          <w:p w14:paraId="6E22B185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vAlign w:val="center"/>
          </w:tcPr>
          <w:p w14:paraId="44012B2F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vAlign w:val="center"/>
          </w:tcPr>
          <w:p w14:paraId="7BE28B41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00" w:type="dxa"/>
            <w:vAlign w:val="center"/>
          </w:tcPr>
          <w:p w14:paraId="3D052D02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60" w:type="dxa"/>
            <w:vAlign w:val="center"/>
          </w:tcPr>
          <w:p w14:paraId="0A9C6AE4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vAlign w:val="center"/>
          </w:tcPr>
          <w:p w14:paraId="2DBD530B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32798E6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1218978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</w:tr>
      <w:tr w:rsidR="003E67C5" w:rsidRPr="003E67C5" w14:paraId="6F166AB4" w14:textId="77777777" w:rsidTr="003E67C5">
        <w:trPr>
          <w:trHeight w:val="290"/>
          <w:jc w:val="center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153A6811" w14:textId="77777777" w:rsidR="003E67C5" w:rsidRPr="002773AD" w:rsidRDefault="003E67C5" w:rsidP="00097DB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Butia</w:t>
            </w:r>
            <w:proofErr w:type="spellEnd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lallemantii</w:t>
            </w:r>
            <w:proofErr w:type="spellEnd"/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CB722EC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2</w:t>
            </w:r>
          </w:p>
        </w:tc>
        <w:tc>
          <w:tcPr>
            <w:tcW w:w="680" w:type="dxa"/>
            <w:vAlign w:val="center"/>
          </w:tcPr>
          <w:p w14:paraId="18C3B445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vAlign w:val="center"/>
          </w:tcPr>
          <w:p w14:paraId="26E76A59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vAlign w:val="center"/>
          </w:tcPr>
          <w:p w14:paraId="16E7A36A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91" w:type="dxa"/>
            <w:vAlign w:val="center"/>
          </w:tcPr>
          <w:p w14:paraId="4F74CD22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vAlign w:val="center"/>
          </w:tcPr>
          <w:p w14:paraId="4EEE70F6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vAlign w:val="center"/>
          </w:tcPr>
          <w:p w14:paraId="2C705E84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00" w:type="dxa"/>
            <w:vAlign w:val="center"/>
          </w:tcPr>
          <w:p w14:paraId="6DE6BCED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60" w:type="dxa"/>
            <w:vAlign w:val="center"/>
          </w:tcPr>
          <w:p w14:paraId="47EABB2C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vAlign w:val="center"/>
          </w:tcPr>
          <w:p w14:paraId="131B5031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9E02D0A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82C85D0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</w:tr>
      <w:tr w:rsidR="003E67C5" w:rsidRPr="003E67C5" w14:paraId="13A71F97" w14:textId="77777777" w:rsidTr="003E67C5">
        <w:trPr>
          <w:trHeight w:val="310"/>
          <w:jc w:val="center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4A087C0B" w14:textId="77777777" w:rsidR="003E67C5" w:rsidRPr="002773AD" w:rsidRDefault="003E67C5" w:rsidP="00097DB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Piptochaetium</w:t>
            </w:r>
            <w:proofErr w:type="spellEnd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montevidense</w:t>
            </w:r>
            <w:proofErr w:type="spellEnd"/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28B8731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80" w:type="dxa"/>
            <w:vAlign w:val="center"/>
          </w:tcPr>
          <w:p w14:paraId="7DCE2A6E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vAlign w:val="center"/>
          </w:tcPr>
          <w:p w14:paraId="693EB0AD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vAlign w:val="center"/>
          </w:tcPr>
          <w:p w14:paraId="250CBA49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91" w:type="dxa"/>
            <w:vAlign w:val="center"/>
          </w:tcPr>
          <w:p w14:paraId="74534966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vAlign w:val="center"/>
          </w:tcPr>
          <w:p w14:paraId="3A33C7D0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80" w:type="dxa"/>
            <w:vAlign w:val="center"/>
          </w:tcPr>
          <w:p w14:paraId="6F8556D8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800" w:type="dxa"/>
            <w:vAlign w:val="center"/>
          </w:tcPr>
          <w:p w14:paraId="696185F7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60" w:type="dxa"/>
            <w:vAlign w:val="center"/>
          </w:tcPr>
          <w:p w14:paraId="5D5D4B57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vAlign w:val="center"/>
          </w:tcPr>
          <w:p w14:paraId="5F20370C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1ECBD85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22F8251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3E67C5" w:rsidRPr="003E67C5" w14:paraId="29AEBE73" w14:textId="77777777" w:rsidTr="003E67C5">
        <w:trPr>
          <w:trHeight w:val="290"/>
          <w:jc w:val="center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0D73A63F" w14:textId="77777777" w:rsidR="003E67C5" w:rsidRPr="002773AD" w:rsidRDefault="003E67C5" w:rsidP="00097DB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Croton</w:t>
            </w:r>
            <w:proofErr w:type="spellEnd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subpannosus</w:t>
            </w:r>
            <w:proofErr w:type="spellEnd"/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8BD6FD1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80" w:type="dxa"/>
            <w:vAlign w:val="center"/>
          </w:tcPr>
          <w:p w14:paraId="06776FDC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vAlign w:val="center"/>
          </w:tcPr>
          <w:p w14:paraId="2F0AF09D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vAlign w:val="center"/>
          </w:tcPr>
          <w:p w14:paraId="51BD7886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91" w:type="dxa"/>
            <w:vAlign w:val="center"/>
          </w:tcPr>
          <w:p w14:paraId="6CC57D13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vAlign w:val="center"/>
          </w:tcPr>
          <w:p w14:paraId="6F5C3E48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80" w:type="dxa"/>
            <w:vAlign w:val="center"/>
          </w:tcPr>
          <w:p w14:paraId="40CE3E14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800" w:type="dxa"/>
            <w:vAlign w:val="center"/>
          </w:tcPr>
          <w:p w14:paraId="43304AB9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60" w:type="dxa"/>
            <w:vAlign w:val="center"/>
          </w:tcPr>
          <w:p w14:paraId="2EAF83A9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vAlign w:val="center"/>
          </w:tcPr>
          <w:p w14:paraId="1E5AA5D1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697F7FA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F10FC5F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3E67C5" w:rsidRPr="003E67C5" w14:paraId="1E558C6F" w14:textId="77777777" w:rsidTr="003E67C5">
        <w:trPr>
          <w:trHeight w:val="290"/>
          <w:jc w:val="center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2FCD17DF" w14:textId="77777777" w:rsidR="003E67C5" w:rsidRPr="002773AD" w:rsidRDefault="003E67C5" w:rsidP="00097DB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Paspalum</w:t>
            </w:r>
            <w:proofErr w:type="spellEnd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stellatum</w:t>
            </w:r>
            <w:proofErr w:type="spellEnd"/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A199489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7</w:t>
            </w:r>
          </w:p>
        </w:tc>
        <w:tc>
          <w:tcPr>
            <w:tcW w:w="680" w:type="dxa"/>
            <w:vAlign w:val="center"/>
          </w:tcPr>
          <w:p w14:paraId="72643365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vAlign w:val="center"/>
          </w:tcPr>
          <w:p w14:paraId="09148B8D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vAlign w:val="center"/>
          </w:tcPr>
          <w:p w14:paraId="743A5C63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91" w:type="dxa"/>
            <w:vAlign w:val="center"/>
          </w:tcPr>
          <w:p w14:paraId="7DF73CB2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vAlign w:val="center"/>
          </w:tcPr>
          <w:p w14:paraId="10E066E3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vAlign w:val="center"/>
          </w:tcPr>
          <w:p w14:paraId="0BD7CD70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800" w:type="dxa"/>
            <w:vAlign w:val="center"/>
          </w:tcPr>
          <w:p w14:paraId="70F0F34A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60" w:type="dxa"/>
            <w:vAlign w:val="center"/>
          </w:tcPr>
          <w:p w14:paraId="66B24129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vAlign w:val="center"/>
          </w:tcPr>
          <w:p w14:paraId="5F7AB5A8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197E03A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A81BDA7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3E67C5" w:rsidRPr="003E67C5" w14:paraId="5A6E28E9" w14:textId="77777777" w:rsidTr="003E67C5">
        <w:trPr>
          <w:trHeight w:val="290"/>
          <w:jc w:val="center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52F93851" w14:textId="77777777" w:rsidR="003E67C5" w:rsidRPr="002773AD" w:rsidRDefault="003E67C5" w:rsidP="00097DB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Melinis</w:t>
            </w:r>
            <w:proofErr w:type="spellEnd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repens</w:t>
            </w:r>
            <w:proofErr w:type="spellEnd"/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DF26BE5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2</w:t>
            </w:r>
          </w:p>
        </w:tc>
        <w:tc>
          <w:tcPr>
            <w:tcW w:w="680" w:type="dxa"/>
            <w:vAlign w:val="center"/>
          </w:tcPr>
          <w:p w14:paraId="1821FC52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80" w:type="dxa"/>
            <w:vAlign w:val="center"/>
          </w:tcPr>
          <w:p w14:paraId="6AD99E3E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vAlign w:val="center"/>
          </w:tcPr>
          <w:p w14:paraId="3998A32A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91" w:type="dxa"/>
            <w:vAlign w:val="center"/>
          </w:tcPr>
          <w:p w14:paraId="2FB858CD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vAlign w:val="center"/>
          </w:tcPr>
          <w:p w14:paraId="4E338272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80" w:type="dxa"/>
            <w:vAlign w:val="center"/>
          </w:tcPr>
          <w:p w14:paraId="29201E51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800" w:type="dxa"/>
            <w:vAlign w:val="center"/>
          </w:tcPr>
          <w:p w14:paraId="5037C72B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60" w:type="dxa"/>
            <w:vAlign w:val="center"/>
          </w:tcPr>
          <w:p w14:paraId="06E089E0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vAlign w:val="center"/>
          </w:tcPr>
          <w:p w14:paraId="6F161443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D144FE4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F49B9EA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3E67C5" w:rsidRPr="003E67C5" w14:paraId="7B509B3F" w14:textId="77777777" w:rsidTr="003E67C5">
        <w:trPr>
          <w:trHeight w:val="290"/>
          <w:jc w:val="center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4F2469DB" w14:textId="77777777" w:rsidR="003E67C5" w:rsidRPr="002773AD" w:rsidRDefault="003E67C5" w:rsidP="00097DB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Schizachyrium</w:t>
            </w:r>
            <w:proofErr w:type="spellEnd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plumigerum</w:t>
            </w:r>
            <w:proofErr w:type="spellEnd"/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2FDD006" w14:textId="125E45A3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="002E1F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80" w:type="dxa"/>
            <w:vAlign w:val="center"/>
          </w:tcPr>
          <w:p w14:paraId="1E224B60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vAlign w:val="center"/>
          </w:tcPr>
          <w:p w14:paraId="24B26982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vAlign w:val="center"/>
          </w:tcPr>
          <w:p w14:paraId="6B866C93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91" w:type="dxa"/>
            <w:vAlign w:val="center"/>
          </w:tcPr>
          <w:p w14:paraId="1F004721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vAlign w:val="center"/>
          </w:tcPr>
          <w:p w14:paraId="68B57D0D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vAlign w:val="center"/>
          </w:tcPr>
          <w:p w14:paraId="158B412E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800" w:type="dxa"/>
            <w:vAlign w:val="center"/>
          </w:tcPr>
          <w:p w14:paraId="1A5032F1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60" w:type="dxa"/>
            <w:vAlign w:val="center"/>
          </w:tcPr>
          <w:p w14:paraId="11BF07FE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vAlign w:val="center"/>
          </w:tcPr>
          <w:p w14:paraId="68A256D7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6EA5F75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85CCDD0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3E67C5" w:rsidRPr="003E67C5" w14:paraId="6EF38FA8" w14:textId="77777777" w:rsidTr="003E67C5">
        <w:trPr>
          <w:trHeight w:val="290"/>
          <w:jc w:val="center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5E60B54C" w14:textId="77777777" w:rsidR="003E67C5" w:rsidRPr="002773AD" w:rsidRDefault="003E67C5" w:rsidP="00097DB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Paspalum</w:t>
            </w:r>
            <w:proofErr w:type="spellEnd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lepton</w:t>
            </w:r>
            <w:proofErr w:type="spellEnd"/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F1816BA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1</w:t>
            </w:r>
          </w:p>
        </w:tc>
        <w:tc>
          <w:tcPr>
            <w:tcW w:w="680" w:type="dxa"/>
            <w:vAlign w:val="center"/>
          </w:tcPr>
          <w:p w14:paraId="1A2CA98D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vAlign w:val="center"/>
          </w:tcPr>
          <w:p w14:paraId="3E7140BE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vAlign w:val="center"/>
          </w:tcPr>
          <w:p w14:paraId="19CD8D8C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91" w:type="dxa"/>
            <w:vAlign w:val="center"/>
          </w:tcPr>
          <w:p w14:paraId="7DBBE323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vAlign w:val="center"/>
          </w:tcPr>
          <w:p w14:paraId="2C05A728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80" w:type="dxa"/>
            <w:vAlign w:val="center"/>
          </w:tcPr>
          <w:p w14:paraId="6FEA83AB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800" w:type="dxa"/>
            <w:vAlign w:val="center"/>
          </w:tcPr>
          <w:p w14:paraId="12CA24AB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60" w:type="dxa"/>
            <w:vAlign w:val="center"/>
          </w:tcPr>
          <w:p w14:paraId="6FED7D2C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vAlign w:val="center"/>
          </w:tcPr>
          <w:p w14:paraId="04E80503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414F9AA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3BAC3BA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3E67C5" w:rsidRPr="003E67C5" w14:paraId="4E1384A8" w14:textId="77777777" w:rsidTr="003E67C5">
        <w:trPr>
          <w:trHeight w:val="290"/>
          <w:jc w:val="center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10DB1F1D" w14:textId="77777777" w:rsidR="003E67C5" w:rsidRPr="002773AD" w:rsidRDefault="003E67C5" w:rsidP="00097DB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Paspalum</w:t>
            </w:r>
            <w:proofErr w:type="spellEnd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notatum</w:t>
            </w:r>
            <w:proofErr w:type="spellEnd"/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1455169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80" w:type="dxa"/>
            <w:vAlign w:val="center"/>
          </w:tcPr>
          <w:p w14:paraId="1B50F3A0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vAlign w:val="center"/>
          </w:tcPr>
          <w:p w14:paraId="0B9F09BC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vAlign w:val="center"/>
          </w:tcPr>
          <w:p w14:paraId="6F452525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91" w:type="dxa"/>
            <w:vAlign w:val="center"/>
          </w:tcPr>
          <w:p w14:paraId="4AAEF0F4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vAlign w:val="center"/>
          </w:tcPr>
          <w:p w14:paraId="345EABDD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680" w:type="dxa"/>
            <w:vAlign w:val="center"/>
          </w:tcPr>
          <w:p w14:paraId="2EF4145A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800" w:type="dxa"/>
            <w:vAlign w:val="center"/>
          </w:tcPr>
          <w:p w14:paraId="64BD9D14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60" w:type="dxa"/>
            <w:vAlign w:val="center"/>
          </w:tcPr>
          <w:p w14:paraId="5940070B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vAlign w:val="center"/>
          </w:tcPr>
          <w:p w14:paraId="085B17BA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9A9EF2C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7493217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3E67C5" w:rsidRPr="003E67C5" w14:paraId="09D04E6F" w14:textId="77777777" w:rsidTr="003E67C5">
        <w:trPr>
          <w:trHeight w:val="290"/>
          <w:jc w:val="center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5DD4F4E0" w14:textId="77777777" w:rsidR="003E67C5" w:rsidRPr="002773AD" w:rsidRDefault="003E67C5" w:rsidP="00097DB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Cardionema</w:t>
            </w:r>
            <w:proofErr w:type="spellEnd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ramosissima</w:t>
            </w:r>
            <w:proofErr w:type="spellEnd"/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DC31907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6</w:t>
            </w:r>
          </w:p>
        </w:tc>
        <w:tc>
          <w:tcPr>
            <w:tcW w:w="680" w:type="dxa"/>
            <w:vAlign w:val="center"/>
          </w:tcPr>
          <w:p w14:paraId="50A411B6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vAlign w:val="center"/>
          </w:tcPr>
          <w:p w14:paraId="414849BC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vAlign w:val="center"/>
          </w:tcPr>
          <w:p w14:paraId="0D418A3D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91" w:type="dxa"/>
            <w:vAlign w:val="center"/>
          </w:tcPr>
          <w:p w14:paraId="266110F1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vAlign w:val="center"/>
          </w:tcPr>
          <w:p w14:paraId="74D3ABAA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680" w:type="dxa"/>
            <w:vAlign w:val="center"/>
          </w:tcPr>
          <w:p w14:paraId="776D88D9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800" w:type="dxa"/>
            <w:vAlign w:val="center"/>
          </w:tcPr>
          <w:p w14:paraId="4027E2D8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60" w:type="dxa"/>
            <w:vAlign w:val="center"/>
          </w:tcPr>
          <w:p w14:paraId="5536559B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vAlign w:val="center"/>
          </w:tcPr>
          <w:p w14:paraId="207EECAF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04AB317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CC55811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3E67C5" w:rsidRPr="003E67C5" w14:paraId="69A1C138" w14:textId="77777777" w:rsidTr="003E67C5">
        <w:trPr>
          <w:trHeight w:val="290"/>
          <w:jc w:val="center"/>
        </w:trPr>
        <w:tc>
          <w:tcPr>
            <w:tcW w:w="3821" w:type="dxa"/>
            <w:shd w:val="clear" w:color="000000" w:fill="FFFFFF"/>
            <w:noWrap/>
            <w:vAlign w:val="center"/>
            <w:hideMark/>
          </w:tcPr>
          <w:p w14:paraId="175DAC07" w14:textId="77777777" w:rsidR="003E67C5" w:rsidRPr="002773AD" w:rsidRDefault="003E67C5" w:rsidP="00097DB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Bulbostylis</w:t>
            </w:r>
            <w:proofErr w:type="spellEnd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capillaris</w:t>
            </w:r>
            <w:proofErr w:type="spellEnd"/>
          </w:p>
        </w:tc>
        <w:tc>
          <w:tcPr>
            <w:tcW w:w="1314" w:type="dxa"/>
            <w:shd w:val="clear" w:color="000000" w:fill="FFFFFF"/>
            <w:noWrap/>
            <w:vAlign w:val="center"/>
            <w:hideMark/>
          </w:tcPr>
          <w:p w14:paraId="7F9D48C1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6</w:t>
            </w:r>
          </w:p>
        </w:tc>
        <w:tc>
          <w:tcPr>
            <w:tcW w:w="680" w:type="dxa"/>
            <w:shd w:val="clear" w:color="000000" w:fill="FFFFFF"/>
            <w:vAlign w:val="center"/>
          </w:tcPr>
          <w:p w14:paraId="4FFD0781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shd w:val="clear" w:color="000000" w:fill="FFFFFF"/>
            <w:vAlign w:val="center"/>
          </w:tcPr>
          <w:p w14:paraId="3915AF37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shd w:val="clear" w:color="000000" w:fill="FFFFFF"/>
            <w:vAlign w:val="center"/>
          </w:tcPr>
          <w:p w14:paraId="0FEF922C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91" w:type="dxa"/>
            <w:shd w:val="clear" w:color="000000" w:fill="FFFFFF"/>
            <w:vAlign w:val="center"/>
          </w:tcPr>
          <w:p w14:paraId="74C75682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000000" w:fill="FFFFFF"/>
            <w:vAlign w:val="center"/>
          </w:tcPr>
          <w:p w14:paraId="1E4E9FBB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80" w:type="dxa"/>
            <w:shd w:val="clear" w:color="000000" w:fill="FFFFFF"/>
            <w:vAlign w:val="center"/>
          </w:tcPr>
          <w:p w14:paraId="49528EFE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800" w:type="dxa"/>
            <w:shd w:val="clear" w:color="000000" w:fill="FFFFFF"/>
            <w:vAlign w:val="center"/>
          </w:tcPr>
          <w:p w14:paraId="7F4479BD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60" w:type="dxa"/>
            <w:shd w:val="clear" w:color="000000" w:fill="FFFFFF"/>
            <w:vAlign w:val="center"/>
          </w:tcPr>
          <w:p w14:paraId="00FF5534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000000" w:fill="FFFFFF"/>
            <w:vAlign w:val="center"/>
          </w:tcPr>
          <w:p w14:paraId="5E746403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322DA2CE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1BCB845E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</w:tr>
      <w:tr w:rsidR="003E67C5" w:rsidRPr="003E67C5" w14:paraId="59934333" w14:textId="77777777" w:rsidTr="003E67C5">
        <w:trPr>
          <w:trHeight w:val="290"/>
          <w:jc w:val="center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7D7E6E96" w14:textId="77777777" w:rsidR="003E67C5" w:rsidRPr="002773AD" w:rsidRDefault="00281815" w:rsidP="00097DB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oss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6656A3F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80" w:type="dxa"/>
            <w:vAlign w:val="center"/>
          </w:tcPr>
          <w:p w14:paraId="2BA9F989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vAlign w:val="center"/>
          </w:tcPr>
          <w:p w14:paraId="32D6BFFB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vAlign w:val="center"/>
          </w:tcPr>
          <w:p w14:paraId="738FD766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91" w:type="dxa"/>
            <w:vAlign w:val="center"/>
          </w:tcPr>
          <w:p w14:paraId="70474E60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vAlign w:val="center"/>
          </w:tcPr>
          <w:p w14:paraId="7A96AF7C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vAlign w:val="center"/>
          </w:tcPr>
          <w:p w14:paraId="01D71692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00" w:type="dxa"/>
            <w:vAlign w:val="center"/>
          </w:tcPr>
          <w:p w14:paraId="33898F85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60" w:type="dxa"/>
            <w:vAlign w:val="center"/>
          </w:tcPr>
          <w:p w14:paraId="3F53A8CD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vAlign w:val="center"/>
          </w:tcPr>
          <w:p w14:paraId="077F95E5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4A6285D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5675E23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</w:tr>
      <w:tr w:rsidR="003E67C5" w:rsidRPr="003E67C5" w14:paraId="194A5AAC" w14:textId="77777777" w:rsidTr="003E67C5">
        <w:trPr>
          <w:trHeight w:val="290"/>
          <w:jc w:val="center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0185D73E" w14:textId="77777777" w:rsidR="003E67C5" w:rsidRPr="002773AD" w:rsidRDefault="003E67C5" w:rsidP="00097DB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Brachiaria</w:t>
            </w:r>
            <w:proofErr w:type="spellEnd"/>
            <w:r w:rsidRPr="005A44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69F2597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3</w:t>
            </w:r>
          </w:p>
        </w:tc>
        <w:tc>
          <w:tcPr>
            <w:tcW w:w="680" w:type="dxa"/>
            <w:vAlign w:val="center"/>
          </w:tcPr>
          <w:p w14:paraId="2271D0F3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80" w:type="dxa"/>
            <w:vAlign w:val="center"/>
          </w:tcPr>
          <w:p w14:paraId="0369B702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vAlign w:val="center"/>
          </w:tcPr>
          <w:p w14:paraId="099E68D0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91" w:type="dxa"/>
            <w:vAlign w:val="center"/>
          </w:tcPr>
          <w:p w14:paraId="1D279B50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vAlign w:val="center"/>
          </w:tcPr>
          <w:p w14:paraId="137E208C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80" w:type="dxa"/>
            <w:vAlign w:val="center"/>
          </w:tcPr>
          <w:p w14:paraId="68B359D6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00" w:type="dxa"/>
            <w:vAlign w:val="center"/>
          </w:tcPr>
          <w:p w14:paraId="438A4710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60" w:type="dxa"/>
            <w:vAlign w:val="center"/>
          </w:tcPr>
          <w:p w14:paraId="2AD50A94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vAlign w:val="center"/>
          </w:tcPr>
          <w:p w14:paraId="4A039A78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749CB1C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50198A9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3E67C5" w:rsidRPr="003E67C5" w14:paraId="2ACB4D3A" w14:textId="77777777" w:rsidTr="003E67C5">
        <w:trPr>
          <w:trHeight w:val="290"/>
          <w:jc w:val="center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548532B4" w14:textId="77777777" w:rsidR="003E67C5" w:rsidRPr="002773AD" w:rsidRDefault="003E67C5" w:rsidP="00097DB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Gymnopogon</w:t>
            </w:r>
            <w:proofErr w:type="spellEnd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spicatus</w:t>
            </w:r>
            <w:proofErr w:type="spellEnd"/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4F70267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2</w:t>
            </w:r>
          </w:p>
        </w:tc>
        <w:tc>
          <w:tcPr>
            <w:tcW w:w="680" w:type="dxa"/>
            <w:vAlign w:val="center"/>
          </w:tcPr>
          <w:p w14:paraId="6323E92E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vAlign w:val="center"/>
          </w:tcPr>
          <w:p w14:paraId="73B579A7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vAlign w:val="center"/>
          </w:tcPr>
          <w:p w14:paraId="1408E3BF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91" w:type="dxa"/>
            <w:vAlign w:val="center"/>
          </w:tcPr>
          <w:p w14:paraId="3415D567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vAlign w:val="center"/>
          </w:tcPr>
          <w:p w14:paraId="44A8A10A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680" w:type="dxa"/>
            <w:vAlign w:val="center"/>
          </w:tcPr>
          <w:p w14:paraId="1436E78F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800" w:type="dxa"/>
            <w:vAlign w:val="center"/>
          </w:tcPr>
          <w:p w14:paraId="195E1425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60" w:type="dxa"/>
            <w:vAlign w:val="center"/>
          </w:tcPr>
          <w:p w14:paraId="493795F3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vAlign w:val="center"/>
          </w:tcPr>
          <w:p w14:paraId="74806231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C43E69C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3F2F5C4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3E67C5" w:rsidRPr="003E67C5" w14:paraId="50C1D328" w14:textId="77777777" w:rsidTr="003E67C5">
        <w:trPr>
          <w:trHeight w:val="290"/>
          <w:jc w:val="center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545E688F" w14:textId="77777777" w:rsidR="003E67C5" w:rsidRPr="002773AD" w:rsidRDefault="003E67C5" w:rsidP="00097DB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Eragrostis</w:t>
            </w:r>
            <w:proofErr w:type="spellEnd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 xml:space="preserve"> plana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4DE2285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2</w:t>
            </w:r>
          </w:p>
        </w:tc>
        <w:tc>
          <w:tcPr>
            <w:tcW w:w="680" w:type="dxa"/>
            <w:vAlign w:val="center"/>
          </w:tcPr>
          <w:p w14:paraId="18DF29BA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vAlign w:val="center"/>
          </w:tcPr>
          <w:p w14:paraId="44507D24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vAlign w:val="center"/>
          </w:tcPr>
          <w:p w14:paraId="5EDDAD3C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91" w:type="dxa"/>
            <w:vAlign w:val="center"/>
          </w:tcPr>
          <w:p w14:paraId="794BCADC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vAlign w:val="center"/>
          </w:tcPr>
          <w:p w14:paraId="6BB2419F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80" w:type="dxa"/>
            <w:vAlign w:val="center"/>
          </w:tcPr>
          <w:p w14:paraId="308C5996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00" w:type="dxa"/>
            <w:vAlign w:val="center"/>
          </w:tcPr>
          <w:p w14:paraId="1355ADD4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60" w:type="dxa"/>
            <w:vAlign w:val="center"/>
          </w:tcPr>
          <w:p w14:paraId="58FA6BCA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vAlign w:val="center"/>
          </w:tcPr>
          <w:p w14:paraId="1A06130E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615BE6C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B373A3C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3E67C5" w:rsidRPr="003E67C5" w14:paraId="024DE5D3" w14:textId="77777777" w:rsidTr="003E67C5">
        <w:trPr>
          <w:trHeight w:val="290"/>
          <w:jc w:val="center"/>
        </w:trPr>
        <w:tc>
          <w:tcPr>
            <w:tcW w:w="3821" w:type="dxa"/>
            <w:shd w:val="clear" w:color="000000" w:fill="FFFFFF"/>
            <w:noWrap/>
            <w:vAlign w:val="center"/>
            <w:hideMark/>
          </w:tcPr>
          <w:p w14:paraId="36CE8AAF" w14:textId="77777777" w:rsidR="003E67C5" w:rsidRPr="002773AD" w:rsidRDefault="003E67C5" w:rsidP="00097DB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Gamochaeta</w:t>
            </w:r>
            <w:proofErr w:type="spellEnd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falcata</w:t>
            </w:r>
            <w:proofErr w:type="spellEnd"/>
          </w:p>
        </w:tc>
        <w:tc>
          <w:tcPr>
            <w:tcW w:w="1314" w:type="dxa"/>
            <w:shd w:val="clear" w:color="000000" w:fill="FFFFFF"/>
            <w:noWrap/>
            <w:vAlign w:val="center"/>
            <w:hideMark/>
          </w:tcPr>
          <w:p w14:paraId="2CAB3DA8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2</w:t>
            </w:r>
          </w:p>
        </w:tc>
        <w:tc>
          <w:tcPr>
            <w:tcW w:w="680" w:type="dxa"/>
            <w:shd w:val="clear" w:color="000000" w:fill="FFFFFF"/>
            <w:vAlign w:val="center"/>
          </w:tcPr>
          <w:p w14:paraId="406926F4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shd w:val="clear" w:color="000000" w:fill="FFFFFF"/>
            <w:vAlign w:val="center"/>
          </w:tcPr>
          <w:p w14:paraId="1D083F13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shd w:val="clear" w:color="000000" w:fill="FFFFFF"/>
            <w:vAlign w:val="center"/>
          </w:tcPr>
          <w:p w14:paraId="60688CF9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91" w:type="dxa"/>
            <w:shd w:val="clear" w:color="000000" w:fill="FFFFFF"/>
            <w:vAlign w:val="center"/>
          </w:tcPr>
          <w:p w14:paraId="25F51AD4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000000" w:fill="FFFFFF"/>
            <w:vAlign w:val="center"/>
          </w:tcPr>
          <w:p w14:paraId="4712FFD9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80" w:type="dxa"/>
            <w:shd w:val="clear" w:color="000000" w:fill="FFFFFF"/>
            <w:vAlign w:val="center"/>
          </w:tcPr>
          <w:p w14:paraId="3EEDF096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800" w:type="dxa"/>
            <w:shd w:val="clear" w:color="000000" w:fill="FFFFFF"/>
            <w:vAlign w:val="center"/>
          </w:tcPr>
          <w:p w14:paraId="493392A4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60" w:type="dxa"/>
            <w:shd w:val="clear" w:color="000000" w:fill="FFFFFF"/>
            <w:vAlign w:val="center"/>
          </w:tcPr>
          <w:p w14:paraId="5A8D89D9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000000" w:fill="FFFFFF"/>
            <w:vAlign w:val="center"/>
          </w:tcPr>
          <w:p w14:paraId="02EE35BC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07900FFE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3CC23A93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</w:tr>
      <w:tr w:rsidR="003E67C5" w:rsidRPr="003E67C5" w14:paraId="441A3CD8" w14:textId="77777777" w:rsidTr="003E67C5">
        <w:trPr>
          <w:trHeight w:val="290"/>
          <w:jc w:val="center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01767E56" w14:textId="77777777" w:rsidR="003E67C5" w:rsidRPr="002773AD" w:rsidRDefault="003E67C5" w:rsidP="00097DB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Senecio</w:t>
            </w:r>
            <w:proofErr w:type="spellEnd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cisplatinus</w:t>
            </w:r>
            <w:proofErr w:type="spellEnd"/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9D962F1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</w:t>
            </w:r>
          </w:p>
        </w:tc>
        <w:tc>
          <w:tcPr>
            <w:tcW w:w="680" w:type="dxa"/>
            <w:vAlign w:val="center"/>
          </w:tcPr>
          <w:p w14:paraId="63B57CC7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vAlign w:val="center"/>
          </w:tcPr>
          <w:p w14:paraId="4480C518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vAlign w:val="center"/>
          </w:tcPr>
          <w:p w14:paraId="1B160BA7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91" w:type="dxa"/>
            <w:vAlign w:val="center"/>
          </w:tcPr>
          <w:p w14:paraId="37C9C8A8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vAlign w:val="center"/>
          </w:tcPr>
          <w:p w14:paraId="53239758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80" w:type="dxa"/>
            <w:vAlign w:val="center"/>
          </w:tcPr>
          <w:p w14:paraId="1771DB4B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00" w:type="dxa"/>
            <w:vAlign w:val="center"/>
          </w:tcPr>
          <w:p w14:paraId="05F69B4D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60" w:type="dxa"/>
            <w:vAlign w:val="center"/>
          </w:tcPr>
          <w:p w14:paraId="60B07E49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vAlign w:val="center"/>
          </w:tcPr>
          <w:p w14:paraId="6DE9A1E4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6F48CD5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ECB9B86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3E67C5" w:rsidRPr="003E67C5" w14:paraId="5EB04FF1" w14:textId="77777777" w:rsidTr="003E67C5">
        <w:trPr>
          <w:trHeight w:val="310"/>
          <w:jc w:val="center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3D9D0A27" w14:textId="77777777" w:rsidR="003E67C5" w:rsidRPr="002773AD" w:rsidRDefault="003E67C5" w:rsidP="00097DB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Solidago</w:t>
            </w:r>
            <w:proofErr w:type="spellEnd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chilensis</w:t>
            </w:r>
            <w:proofErr w:type="spellEnd"/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C9B5248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80" w:type="dxa"/>
            <w:vAlign w:val="center"/>
          </w:tcPr>
          <w:p w14:paraId="7DB0855F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vAlign w:val="center"/>
          </w:tcPr>
          <w:p w14:paraId="77F978F5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vAlign w:val="center"/>
          </w:tcPr>
          <w:p w14:paraId="38A23B20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91" w:type="dxa"/>
            <w:vAlign w:val="center"/>
          </w:tcPr>
          <w:p w14:paraId="42C318A9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vAlign w:val="center"/>
          </w:tcPr>
          <w:p w14:paraId="5195E3A9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vAlign w:val="center"/>
          </w:tcPr>
          <w:p w14:paraId="7E4BA32E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00" w:type="dxa"/>
            <w:vAlign w:val="center"/>
          </w:tcPr>
          <w:p w14:paraId="36C02548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60" w:type="dxa"/>
            <w:vAlign w:val="center"/>
          </w:tcPr>
          <w:p w14:paraId="04630185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vAlign w:val="center"/>
          </w:tcPr>
          <w:p w14:paraId="653DEDEE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3DDC085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D2F67DD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3E67C5" w:rsidRPr="003E67C5" w14:paraId="2ED20F25" w14:textId="77777777" w:rsidTr="003E67C5">
        <w:trPr>
          <w:trHeight w:val="290"/>
          <w:jc w:val="center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2CF7B568" w14:textId="77777777" w:rsidR="003E67C5" w:rsidRPr="002773AD" w:rsidRDefault="003E67C5" w:rsidP="00097DB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Aristida</w:t>
            </w:r>
            <w:proofErr w:type="spellEnd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circinalis</w:t>
            </w:r>
            <w:proofErr w:type="spellEnd"/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5F71CFD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80" w:type="dxa"/>
            <w:vAlign w:val="center"/>
          </w:tcPr>
          <w:p w14:paraId="641FF751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vAlign w:val="center"/>
          </w:tcPr>
          <w:p w14:paraId="395FBD5C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vAlign w:val="center"/>
          </w:tcPr>
          <w:p w14:paraId="28F05195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91" w:type="dxa"/>
            <w:vAlign w:val="center"/>
          </w:tcPr>
          <w:p w14:paraId="26768ED5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vAlign w:val="center"/>
          </w:tcPr>
          <w:p w14:paraId="2D5242B8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vAlign w:val="center"/>
          </w:tcPr>
          <w:p w14:paraId="47D64F4E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800" w:type="dxa"/>
            <w:vAlign w:val="center"/>
          </w:tcPr>
          <w:p w14:paraId="03AD419A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60" w:type="dxa"/>
            <w:vAlign w:val="center"/>
          </w:tcPr>
          <w:p w14:paraId="28BA5164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vAlign w:val="center"/>
          </w:tcPr>
          <w:p w14:paraId="0ED135C2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B081172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F91FE35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3E67C5" w:rsidRPr="003E67C5" w14:paraId="04B81A9E" w14:textId="77777777" w:rsidTr="003E67C5">
        <w:trPr>
          <w:trHeight w:val="290"/>
          <w:jc w:val="center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4B9BDAC1" w14:textId="77777777" w:rsidR="003E67C5" w:rsidRPr="002773AD" w:rsidRDefault="003E67C5" w:rsidP="00097DB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Borreria</w:t>
            </w:r>
            <w:proofErr w:type="spellEnd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773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brachystemonoides</w:t>
            </w:r>
            <w:proofErr w:type="spellEnd"/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523EF90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9</w:t>
            </w:r>
          </w:p>
        </w:tc>
        <w:tc>
          <w:tcPr>
            <w:tcW w:w="680" w:type="dxa"/>
            <w:vAlign w:val="center"/>
          </w:tcPr>
          <w:p w14:paraId="3EAA2BCC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vAlign w:val="center"/>
          </w:tcPr>
          <w:p w14:paraId="215F0BB3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vAlign w:val="center"/>
          </w:tcPr>
          <w:p w14:paraId="56509CA8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91" w:type="dxa"/>
            <w:vAlign w:val="center"/>
          </w:tcPr>
          <w:p w14:paraId="6D96AF92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vAlign w:val="center"/>
          </w:tcPr>
          <w:p w14:paraId="48DA6C60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vAlign w:val="center"/>
          </w:tcPr>
          <w:p w14:paraId="7E7C6DEC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00" w:type="dxa"/>
            <w:vAlign w:val="center"/>
          </w:tcPr>
          <w:p w14:paraId="0691E8C7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60" w:type="dxa"/>
            <w:vAlign w:val="center"/>
          </w:tcPr>
          <w:p w14:paraId="269BDF74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vAlign w:val="center"/>
          </w:tcPr>
          <w:p w14:paraId="44D831B8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4F82BBF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 w:rsidRPr="003E6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FB3184D" w14:textId="77777777" w:rsidR="003E67C5" w:rsidRPr="002773AD" w:rsidRDefault="003E67C5" w:rsidP="00097D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</w:tbl>
    <w:p w14:paraId="25E1CE4E" w14:textId="77777777" w:rsidR="00281815" w:rsidRPr="00EA6178" w:rsidRDefault="00281815" w:rsidP="00281815">
      <w:pPr>
        <w:rPr>
          <w:rFonts w:ascii="Times New Roman" w:hAnsi="Times New Roman" w:cs="Times New Roman"/>
          <w:sz w:val="24"/>
          <w:lang w:val="en-US"/>
        </w:rPr>
      </w:pPr>
      <w:r w:rsidRPr="00EA6178">
        <w:rPr>
          <w:rFonts w:ascii="Times New Roman" w:hAnsi="Times New Roman" w:cs="Times New Roman"/>
          <w:sz w:val="24"/>
          <w:lang w:val="en-US"/>
        </w:rPr>
        <w:t xml:space="preserve">1 = sampling area 1; 2 = sampling area 2; </w:t>
      </w:r>
      <w:r>
        <w:rPr>
          <w:rFonts w:ascii="Times New Roman" w:hAnsi="Times New Roman" w:cs="Times New Roman"/>
          <w:sz w:val="24"/>
          <w:lang w:val="en-US"/>
        </w:rPr>
        <w:t>3</w:t>
      </w:r>
      <w:r w:rsidRPr="00EA6178">
        <w:rPr>
          <w:rFonts w:ascii="Times New Roman" w:hAnsi="Times New Roman" w:cs="Times New Roman"/>
          <w:sz w:val="24"/>
          <w:lang w:val="en-US"/>
        </w:rPr>
        <w:t xml:space="preserve"> = sampling area </w:t>
      </w:r>
      <w:r>
        <w:rPr>
          <w:rFonts w:ascii="Times New Roman" w:hAnsi="Times New Roman" w:cs="Times New Roman"/>
          <w:sz w:val="24"/>
          <w:lang w:val="en-US"/>
        </w:rPr>
        <w:t>3.</w:t>
      </w:r>
    </w:p>
    <w:p w14:paraId="62B454EF" w14:textId="77777777" w:rsidR="003E67C5" w:rsidRPr="00281815" w:rsidRDefault="003E67C5">
      <w:pPr>
        <w:rPr>
          <w:rFonts w:ascii="Times New Roman" w:hAnsi="Times New Roman" w:cs="Times New Roman"/>
          <w:sz w:val="24"/>
          <w:lang w:val="en-US"/>
        </w:rPr>
      </w:pPr>
    </w:p>
    <w:sectPr w:rsidR="003E67C5" w:rsidRPr="00281815" w:rsidSect="003E67C5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3AD"/>
    <w:rsid w:val="002773AD"/>
    <w:rsid w:val="00281815"/>
    <w:rsid w:val="002E1F52"/>
    <w:rsid w:val="003E5AAC"/>
    <w:rsid w:val="003E67C5"/>
    <w:rsid w:val="005A444A"/>
    <w:rsid w:val="006F321D"/>
    <w:rsid w:val="00716A68"/>
    <w:rsid w:val="00B07BF6"/>
    <w:rsid w:val="00DA2E61"/>
    <w:rsid w:val="00E46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5C63D9C"/>
  <w15:docId w15:val="{9B0DE59A-3340-4D6B-B503-B675B9F0D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3E5AA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E5AA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454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27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Granada</dc:creator>
  <cp:keywords/>
  <dc:description/>
  <cp:lastModifiedBy>Camille Granada</cp:lastModifiedBy>
  <cp:revision>4</cp:revision>
  <dcterms:created xsi:type="dcterms:W3CDTF">2018-12-20T11:21:00Z</dcterms:created>
  <dcterms:modified xsi:type="dcterms:W3CDTF">2018-12-20T13:07:00Z</dcterms:modified>
</cp:coreProperties>
</file>